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3CFD" w:rsidRPr="0046065D" w:rsidRDefault="00133CFD" w:rsidP="0046065D">
      <w:pPr>
        <w:pStyle w:val="PargrafodaLista"/>
        <w:numPr>
          <w:ilvl w:val="0"/>
          <w:numId w:val="1"/>
        </w:numPr>
        <w:rPr>
          <w:rFonts w:ascii="Arial" w:eastAsia="Times New Roman" w:hAnsi="Arial" w:cs="Arial"/>
          <w:b/>
          <w:sz w:val="20"/>
          <w:szCs w:val="20"/>
          <w:lang w:val="en-US" w:eastAsia="pt-BR"/>
        </w:rPr>
      </w:pPr>
      <w:bookmarkStart w:id="0" w:name="_GoBack"/>
      <w:bookmarkEnd w:id="0"/>
      <w:r w:rsidRPr="0046065D">
        <w:rPr>
          <w:rFonts w:ascii="Arial" w:eastAsia="Times New Roman" w:hAnsi="Arial" w:cs="Arial"/>
          <w:b/>
          <w:sz w:val="20"/>
          <w:szCs w:val="20"/>
          <w:lang w:val="en-US" w:eastAsia="pt-BR"/>
        </w:rPr>
        <w:t xml:space="preserve">Data of ROC curve (OD) </w:t>
      </w:r>
    </w:p>
    <w:tbl>
      <w:tblPr>
        <w:tblW w:w="2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170"/>
        <w:gridCol w:w="1170"/>
      </w:tblGrid>
      <w:tr w:rsidR="00133CFD" w:rsidRPr="00133CFD" w:rsidTr="00133CFD"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trols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atients</w:t>
            </w:r>
            <w:proofErr w:type="spellEnd"/>
          </w:p>
        </w:tc>
      </w:tr>
      <w:tr w:rsidR="00133CFD" w:rsidRPr="00133CFD" w:rsidTr="00133CFD"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51500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5780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65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,8280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143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1850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88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2785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71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5930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106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6065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163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,2950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283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3145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63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9855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43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290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85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7435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69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1055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94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1615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233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400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84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4655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77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3145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36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2635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38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9060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79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,0165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227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1080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83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,0835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8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4610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163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7200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119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1320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54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,3115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188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2285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5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8770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94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5350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117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6150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294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1230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9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4760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12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,3905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129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9230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67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9415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126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2245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65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4435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74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9175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55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7995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74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4620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69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3460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93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8700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62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,0225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7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7630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7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4950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52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4895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52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675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44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,6250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47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,3520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27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,5450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84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8580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6620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,6960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,4420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928000</w:t>
            </w:r>
          </w:p>
        </w:tc>
      </w:tr>
      <w:tr w:rsidR="00133CFD" w:rsidRPr="00133CFD" w:rsidTr="00133CF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CFD" w:rsidRPr="00133CFD" w:rsidRDefault="00133CFD" w:rsidP="00133CF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33C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,539500</w:t>
            </w:r>
          </w:p>
        </w:tc>
      </w:tr>
    </w:tbl>
    <w:p w:rsidR="00133CFD" w:rsidRDefault="00133CFD">
      <w:pPr>
        <w:rPr>
          <w:rFonts w:ascii="Arial" w:eastAsia="Times New Roman" w:hAnsi="Arial" w:cs="Arial"/>
          <w:b/>
          <w:sz w:val="20"/>
          <w:szCs w:val="20"/>
          <w:lang w:val="en-US" w:eastAsia="pt-BR"/>
        </w:rPr>
      </w:pPr>
    </w:p>
    <w:p w:rsidR="007B79AF" w:rsidRPr="0046065D" w:rsidRDefault="00204D88" w:rsidP="0046065D">
      <w:pPr>
        <w:pStyle w:val="PargrafodaLista"/>
        <w:numPr>
          <w:ilvl w:val="0"/>
          <w:numId w:val="1"/>
        </w:numPr>
        <w:rPr>
          <w:b/>
          <w:lang w:val="en-US"/>
        </w:rPr>
      </w:pPr>
      <w:r w:rsidRPr="0046065D">
        <w:rPr>
          <w:rFonts w:ascii="Arial" w:eastAsia="Times New Roman" w:hAnsi="Arial" w:cs="Arial"/>
          <w:b/>
          <w:sz w:val="20"/>
          <w:szCs w:val="20"/>
          <w:lang w:val="en-US" w:eastAsia="pt-BR"/>
        </w:rPr>
        <w:t>Determination of Area under the ROC curve</w:t>
      </w:r>
    </w:p>
    <w:tbl>
      <w:tblPr>
        <w:tblW w:w="4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2880"/>
        <w:gridCol w:w="1560"/>
      </w:tblGrid>
      <w:tr w:rsidR="00204D88" w:rsidRPr="00204D88" w:rsidTr="00204D88">
        <w:tc>
          <w:tcPr>
            <w:tcW w:w="28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Area under the ROC curve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Results</w:t>
            </w:r>
            <w:r w:rsidRPr="00204D88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r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9825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td</w:t>
            </w:r>
            <w:proofErr w:type="spellEnd"/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. </w:t>
            </w:r>
            <w:proofErr w:type="spellStart"/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rr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9181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95% </w:t>
            </w:r>
            <w:proofErr w:type="spellStart"/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fidence</w:t>
            </w:r>
            <w:proofErr w:type="spellEnd"/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terv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645 to 1.001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lt; 0.0001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tro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ati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5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issing</w:t>
            </w:r>
            <w:proofErr w:type="spellEnd"/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trol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issing</w:t>
            </w:r>
            <w:proofErr w:type="spellEnd"/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atient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</w:tbl>
    <w:p w:rsidR="00204D88" w:rsidRDefault="00204D88"/>
    <w:p w:rsidR="00204D88" w:rsidRPr="0046065D" w:rsidRDefault="00204D88" w:rsidP="0046065D">
      <w:pPr>
        <w:pStyle w:val="PargrafodaLista"/>
        <w:numPr>
          <w:ilvl w:val="0"/>
          <w:numId w:val="1"/>
        </w:numPr>
        <w:rPr>
          <w:b/>
          <w:lang w:val="en-US"/>
        </w:rPr>
      </w:pPr>
      <w:r w:rsidRPr="0046065D">
        <w:rPr>
          <w:b/>
          <w:lang w:val="en-US"/>
        </w:rPr>
        <w:t>Data for</w:t>
      </w:r>
      <w:r w:rsidR="00005879" w:rsidRPr="0046065D">
        <w:rPr>
          <w:b/>
          <w:lang w:val="en-US"/>
        </w:rPr>
        <w:t xml:space="preserve"> determination of</w:t>
      </w:r>
      <w:r w:rsidRPr="0046065D">
        <w:rPr>
          <w:b/>
          <w:lang w:val="en-US"/>
        </w:rPr>
        <w:t xml:space="preserve"> sensitivity, specificity and likelihood ratio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960"/>
        <w:gridCol w:w="1280"/>
        <w:gridCol w:w="2080"/>
        <w:gridCol w:w="1300"/>
        <w:gridCol w:w="1980"/>
        <w:gridCol w:w="1580"/>
      </w:tblGrid>
      <w:tr w:rsidR="00204D88" w:rsidRPr="00204D88" w:rsidTr="00204D88"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  <w:tc>
          <w:tcPr>
            <w:tcW w:w="1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ensitivity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95% CI </w:t>
            </w:r>
          </w:p>
        </w:tc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lang w:val="en-US"/>
              </w:rPr>
              <w:t>S</w:t>
            </w:r>
            <w:r w:rsidRPr="00204D88">
              <w:rPr>
                <w:lang w:val="en-US"/>
              </w:rPr>
              <w:t>pecificity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5% CI</w:t>
            </w:r>
          </w:p>
        </w:tc>
        <w:tc>
          <w:tcPr>
            <w:tcW w:w="15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lang w:val="en-US"/>
              </w:rPr>
              <w:t>Likelihood ratio</w:t>
            </w:r>
          </w:p>
        </w:tc>
      </w:tr>
      <w:tr w:rsidR="00204D88" w:rsidRPr="00204D88" w:rsidTr="00204D88"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0320</w:t>
            </w:r>
          </w:p>
        </w:tc>
        <w:tc>
          <w:tcPr>
            <w:tcW w:w="1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2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351 to 1.000</w:t>
            </w:r>
          </w:p>
        </w:tc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200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5062 to 0.1065</w:t>
            </w:r>
          </w:p>
        </w:tc>
        <w:tc>
          <w:tcPr>
            <w:tcW w:w="15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2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03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351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4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4881 to 0.13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4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04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351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6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1255 to 0.16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6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043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351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8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2223 to 0.19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9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04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351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1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3328 to 0.21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11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04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351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12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4534 to 0.24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14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050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351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14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5819 to 0.26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16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051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351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16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7170 to 0.29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19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052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351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18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8576 to 0.31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22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053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351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2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003 to 0.33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25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05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351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22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153 to 0.35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28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05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351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24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306 to 0.38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32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062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351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26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463 to 0.40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35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064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351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28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623 to 0.42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39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065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351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3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786 to 0.44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43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06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351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32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952 to 0.46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47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068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351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34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121 to 0.48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52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069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351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36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292 to 0.50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56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069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351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38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465 to 0.52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61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07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351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42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819 to 0.56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72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072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351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44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999 to 0.58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79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075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351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48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3366 to 0.62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92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078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351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5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3553 to 0.64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,00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079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351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52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3742 to 0.66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,08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081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351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54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3932 to 0.68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,17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083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351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56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125 to 0.7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,27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084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351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58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321 to 0.71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,38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08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351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6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518 to 0.73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,50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08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351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62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718 to 0.75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,63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089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351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64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919 to 0.77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,78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09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351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66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123 to 0.78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,94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09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351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68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330 to 0.80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,13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>&gt; 0.099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351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72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751 to 0.83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,57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10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98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028 to 0.99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72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751 to 0.83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,51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10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98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028 to 0.99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74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965 to 0.85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,78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11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96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747 to 0.99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74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965 to 0.85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,71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11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96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747 to 0.99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76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183 to 0.86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,02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11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96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747 to 0.99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78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404 to 0.88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,38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12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96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747 to 0.99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8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628 to 0.89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,82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12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96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747 to 0.99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82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856 to 0.91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,35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13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96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747 to 0.99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84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089 to 0.92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,02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13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94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488 to 0.98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84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089 to 0.92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,91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15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94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488 to 0.98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86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326 to 0.94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,75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16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94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488 to 0.98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88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569 to 0.95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,88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17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94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488 to 0.98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9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819 to 0.96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,45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18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92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241 to 0.97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9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819 to 0.96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,27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20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92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241 to 0.97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92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077 to 0.97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,59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22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90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005 to 0.96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92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077 to 0.97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,36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23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90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005 to 0.96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94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345 to 0.98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,15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24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90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005 to 0.96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96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629 to 0.99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,73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27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89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775 to 0.95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96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629 to 0.99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,27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28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87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552 to 0.94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96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629 to 0.99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,82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28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87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552 to 0.94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98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935 to 0.99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3,64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30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87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552 to 0.94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33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85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334 to 0.93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40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83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120 to 0.92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47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81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909 to 0.90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54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8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703 to 0.89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59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78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499 to 0.88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61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76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298 to 0.86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67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74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100 to 0.85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80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72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904 to 0.83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88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70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710 to 0.82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91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69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519 to 0.80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93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67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329 to 0.79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.98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65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142 to 0.77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1.0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63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956 to 0.76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1.0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61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773 to 0.74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1.0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6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591 to 0.72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1.1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58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411 to 0.71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1.1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56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232 to 0.69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1.2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54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055 to 0.68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1.3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52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3880 to 0.66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1.4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50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3707 to 0.64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1.4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49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3535 to 0.62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1.4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47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3365 to 0.61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1.4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45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3197 to 0.59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1.5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43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3030 to 0.57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1.5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41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865 to 0.55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1.6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4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702 to 0.54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1.6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38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541 to 0.52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1.7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36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381 to 0.50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1.7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34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224 to 0.48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1.8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32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068 to 0.46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1.8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30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914 to 0.44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1.8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29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763 to 0.42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>&gt; 1.9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27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614 to 0.40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1.9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25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467 to 0.39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2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23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323 to 0.37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2.0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21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181 to 0.35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2.0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2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043 to 0.32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2.1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18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9079 to 0.30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2.3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16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7766 to 0.28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2.3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14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6495 to 0.26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2.3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12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5274 to 0.24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2.4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10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4110 to 0.22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2.4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90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3018 to 0.19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2.5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72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2017 to 0.17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2.5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54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1139 to 0.15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2.6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36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4435 to 0.12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04D88" w:rsidRPr="00204D88" w:rsidTr="00204D8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2.7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18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4602 to 0.097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9 to 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4D88" w:rsidRPr="00204D88" w:rsidRDefault="00204D88" w:rsidP="00204D8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4D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</w:tbl>
    <w:p w:rsidR="00204D88" w:rsidRDefault="00204D88"/>
    <w:p w:rsidR="00005879" w:rsidRDefault="00005879"/>
    <w:sectPr w:rsidR="00005879" w:rsidSect="006679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C78624B"/>
    <w:multiLevelType w:val="hybridMultilevel"/>
    <w:tmpl w:val="0FC2056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04D88"/>
    <w:rsid w:val="00005879"/>
    <w:rsid w:val="000A3E78"/>
    <w:rsid w:val="00133CFD"/>
    <w:rsid w:val="00204D88"/>
    <w:rsid w:val="0046065D"/>
    <w:rsid w:val="00461957"/>
    <w:rsid w:val="0066797B"/>
    <w:rsid w:val="007B79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97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204D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204D88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y2iqfc">
    <w:name w:val="y2iqfc"/>
    <w:basedOn w:val="Fontepargpadro"/>
    <w:rsid w:val="00204D88"/>
  </w:style>
  <w:style w:type="paragraph" w:styleId="PargrafodaLista">
    <w:name w:val="List Paragraph"/>
    <w:basedOn w:val="Normal"/>
    <w:uiPriority w:val="34"/>
    <w:qFormat/>
    <w:rsid w:val="0046065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378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3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6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9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74</Words>
  <Characters>6340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to</dc:creator>
  <cp:lastModifiedBy>lmorganti</cp:lastModifiedBy>
  <cp:revision>2</cp:revision>
  <dcterms:created xsi:type="dcterms:W3CDTF">2021-11-08T12:12:00Z</dcterms:created>
  <dcterms:modified xsi:type="dcterms:W3CDTF">2021-11-08T12:12:00Z</dcterms:modified>
</cp:coreProperties>
</file>